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2"/>
        <w:tblpPr w:leftFromText="142" w:rightFromText="142" w:vertAnchor="page" w:horzAnchor="margin" w:tblpX="108" w:tblpY="731"/>
        <w:tblW w:w="15417" w:type="dxa"/>
        <w:tblLayout w:type="fixed"/>
        <w:tblLook w:val="04A0" w:firstRow="1" w:lastRow="0" w:firstColumn="1" w:lastColumn="0" w:noHBand="0" w:noVBand="1"/>
      </w:tblPr>
      <w:tblGrid>
        <w:gridCol w:w="487"/>
        <w:gridCol w:w="514"/>
        <w:gridCol w:w="516"/>
        <w:gridCol w:w="718"/>
        <w:gridCol w:w="708"/>
        <w:gridCol w:w="709"/>
        <w:gridCol w:w="567"/>
        <w:gridCol w:w="552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3740AA" w:rsidRPr="00061603" w:rsidTr="00587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7" w:type="dxa"/>
            <w:gridSpan w:val="1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3740AA" w:rsidRPr="004D69E3" w:rsidRDefault="003740AA" w:rsidP="00C83E33">
            <w:pPr>
              <w:spacing w:line="200" w:lineRule="exac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4D69E3">
              <w:rPr>
                <w:rFonts w:ascii="Times New Roman" w:hAnsi="Times New Roman" w:cs="Times New Roman" w:hint="eastAsia"/>
                <w:bCs w:val="0"/>
                <w:color w:val="auto"/>
                <w:sz w:val="16"/>
                <w:szCs w:val="16"/>
              </w:rPr>
              <w:t>Supplementary Table 1</w:t>
            </w:r>
            <w:r w:rsidR="0029336E">
              <w:rPr>
                <w:rFonts w:ascii="Times New Roman" w:hAnsi="Times New Roman" w:cs="Times New Roman" w:hint="eastAsia"/>
                <w:bCs w:val="0"/>
                <w:color w:val="auto"/>
                <w:sz w:val="16"/>
                <w:szCs w:val="16"/>
              </w:rPr>
              <w:t xml:space="preserve"> Clinical features,</w:t>
            </w:r>
            <w:r w:rsidR="00061603">
              <w:rPr>
                <w:rFonts w:ascii="Times New Roman" w:hAnsi="Times New Roman" w:cs="Times New Roman" w:hint="eastAsia"/>
                <w:bCs w:val="0"/>
                <w:color w:val="auto"/>
                <w:sz w:val="16"/>
                <w:szCs w:val="16"/>
              </w:rPr>
              <w:t xml:space="preserve"> chromosomal abnormalities </w:t>
            </w:r>
            <w:r w:rsidR="0029336E">
              <w:rPr>
                <w:rFonts w:ascii="Times New Roman" w:hAnsi="Times New Roman" w:cs="Times New Roman" w:hint="eastAsia"/>
                <w:bCs w:val="0"/>
                <w:color w:val="auto"/>
                <w:sz w:val="16"/>
                <w:szCs w:val="16"/>
              </w:rPr>
              <w:t xml:space="preserve">and the number of chromosomal abnormality variations (CAVs) </w:t>
            </w:r>
            <w:r w:rsidR="00061603">
              <w:rPr>
                <w:rFonts w:ascii="Times New Roman" w:hAnsi="Times New Roman" w:cs="Times New Roman" w:hint="eastAsia"/>
                <w:bCs w:val="0"/>
                <w:color w:val="auto"/>
                <w:sz w:val="16"/>
                <w:szCs w:val="16"/>
              </w:rPr>
              <w:t>of 120 DLBCL patients with available metaphase spreads in this study.</w:t>
            </w:r>
          </w:p>
        </w:tc>
      </w:tr>
      <w:tr w:rsidR="00E80477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shd w:val="clear" w:color="auto" w:fill="000000" w:themeFill="text1"/>
            <w:vAlign w:val="center"/>
            <w:hideMark/>
          </w:tcPr>
          <w:p w:rsidR="00854B1B" w:rsidRPr="00B457ED" w:rsidRDefault="00061603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</w:t>
            </w:r>
            <w:r w:rsidR="00854B1B" w:rsidRPr="00B457ED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14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ge</w:t>
            </w:r>
          </w:p>
        </w:tc>
        <w:tc>
          <w:tcPr>
            <w:tcW w:w="516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718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IPI</w:t>
            </w:r>
          </w:p>
        </w:tc>
        <w:tc>
          <w:tcPr>
            <w:tcW w:w="708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R-IPI</w:t>
            </w:r>
          </w:p>
        </w:tc>
        <w:tc>
          <w:tcPr>
            <w:tcW w:w="709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NCCN</w:t>
            </w:r>
          </w:p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-IPI</w:t>
            </w:r>
          </w:p>
        </w:tc>
        <w:tc>
          <w:tcPr>
            <w:tcW w:w="567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KPI</w:t>
            </w:r>
          </w:p>
        </w:tc>
        <w:tc>
          <w:tcPr>
            <w:tcW w:w="5528" w:type="dxa"/>
            <w:shd w:val="clear" w:color="auto" w:fill="000000" w:themeFill="text1"/>
            <w:vAlign w:val="center"/>
            <w:hideMark/>
          </w:tcPr>
          <w:p w:rsidR="00854B1B" w:rsidRPr="00B457ED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57ED">
              <w:rPr>
                <w:rFonts w:ascii="Times New Roman" w:hAnsi="Times New Roman" w:cs="Times New Roman"/>
                <w:bCs/>
                <w:sz w:val="16"/>
                <w:szCs w:val="16"/>
              </w:rPr>
              <w:t>G-band</w:t>
            </w:r>
          </w:p>
        </w:tc>
        <w:tc>
          <w:tcPr>
            <w:tcW w:w="709" w:type="dxa"/>
            <w:shd w:val="clear" w:color="auto" w:fill="000000" w:themeFill="text1"/>
            <w:vAlign w:val="center"/>
            <w:hideMark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4q32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3q27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7q22</w:t>
            </w:r>
          </w:p>
        </w:tc>
        <w:tc>
          <w:tcPr>
            <w:tcW w:w="708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8q24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9p13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1q13</w:t>
            </w:r>
          </w:p>
        </w:tc>
        <w:tc>
          <w:tcPr>
            <w:tcW w:w="709" w:type="dxa"/>
            <w:shd w:val="clear" w:color="auto" w:fill="000000" w:themeFill="text1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18q21</w:t>
            </w:r>
          </w:p>
        </w:tc>
        <w:tc>
          <w:tcPr>
            <w:tcW w:w="708" w:type="dxa"/>
            <w:shd w:val="clear" w:color="auto" w:fill="000000" w:themeFill="text1"/>
            <w:vAlign w:val="center"/>
          </w:tcPr>
          <w:p w:rsidR="00854B1B" w:rsidRPr="00B457ED" w:rsidRDefault="00061603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CAVs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add(2)(</w:t>
            </w:r>
            <w:r w:rsidR="00E80477">
              <w:rPr>
                <w:rFonts w:ascii="Times New Roman" w:hAnsi="Times New Roman" w:cs="Times New Roman" w:hint="eastAsia"/>
                <w:sz w:val="16"/>
                <w:szCs w:val="16"/>
              </w:rPr>
              <w:t>q21</w:t>
            </w:r>
            <w:bookmarkStart w:id="0" w:name="_GoBack"/>
            <w:bookmarkEnd w:id="0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),+3,?del(3)(p21p23)x2,der(7)t(2;7)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21;q22),+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16]/49,idem,+21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7 chromosomes, 1cell with 4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del(6)(q13),add(9)(p13),-13,add(14)(q32),add(16)(p11),+mar[11]/46,XX,add(12)(p13),add(17)(q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[1]/46,XX[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+3,add(6)(q21),-9,add(12)(p11),-14,-17,+18,-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mar1,+mar2[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,X,-X,t(3;3)(q12;q27),+del(5)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q31q33),i(6)(p10),der(8)t(X;8)(p11.2;p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+10,add(22)(q13)[9]/46,XX[10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(15;18)(q11.2;q21)[1]/46,XY[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-1,-2,-4,del(6)(q?),-7,-9,-13,-13,-16,-1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9mar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+X,-Y,del(1)(p11p13),add(2)(p11.2),add(3)(q27),der(3)add(3)(p13)add(3)(q27),del(5)(q?),add(7)(p11.2),add(7)(q22),add(10)(p11.2),del(13)(q12q14</w:t>
            </w:r>
            <w:r w:rsidR="00311F83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add(14)(q22),add(16)(q13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20,add(21)(p11.2)[17]/46,XY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453044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-X,-1,del(1)(q?),del(4)(q?),add(7)(p11.2),add(9)(p13),add(11)(q23),-13,-15,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-16,+add(21)(q22),-22,+7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with 46 chromosomes, 5cells with 47 chromosomes, 1 cell with 48 chromosomes, 1 cell with 93 chromosomes, 1 cell with 9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dic(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22)(q12;p11.2),add(11)(q13)[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3&lt;2n&gt;,X,-X,-3,+4,+6,+7,+7,+7,-8,del(9)(p?),+11,+12,-13,-14,add(14)(q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-15,-17,+20,+20,+21,+14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cells with 61 chromosomes, 9 cells with 62 chromosomes, 4 cells with 63 chromosomes, 3 cells with 64 chromosomes, 1 cell with 6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,t(2;14)(p13;q32),t(3;19)(q27;q13.3)x2[1]/49,s1,+4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,+7[6]/49,sdl1,add(4)(q21)[1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1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-X,add(1)(p11),add(1)(q21),+3,-6,-7,-8,add(11)(q23),-13,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-15,-17,-18,-20,-22,+11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other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 cell with 41 chromosomes, 1 cell with 47 chromosomes, 2 cells with 48 chromosomes, 1 cell with 49 chromosomes, 1 cell with 51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add(4)(q21),del(6)(q?),-13,der(14)t(1;14)(q21;q24),-15,+16,+mar1,+mar2[4]/48,s1,+der(7)t(1;7)(q21;p22),+14,-der(14)t(1;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)[2]/46,XX[1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20}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X,t(3;14)(q27;q32),add(11)(q23)[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/46,idem,+15[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2,XX,-X,add(X)(p11.2),-3,add(4)(q21),add(5)(q31),del(6)(q?)x2,-8,-9,-9,-10,-11,add(16)(q12.1),-17,-17,+18,i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)(q10)x2,+2r,+6mar[1]/46,XX[4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9 chromosomes, 1 cell with 90 chromosomes, 8 cells with 91 chromosomes, 4 cells with 92 chromosomes, 1 cell with 93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+X,der(1)del(1)(p11p13)ins(1;?)(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q21;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?)dup(1)(q42q21),add(3)(p21),add(3)(q27),add(5)(q31),del(6)(q?),de</w:t>
            </w:r>
            <w:r w:rsidR="00311F83">
              <w:rPr>
                <w:rFonts w:ascii="Times New Roman" w:hAnsi="Times New Roman" w:cs="Times New Roman"/>
                <w:sz w:val="16"/>
                <w:szCs w:val="16"/>
              </w:rPr>
              <w:t>l(7)(q?),del(9)(p?),del(13)(q12q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4),der(13)t(7;13)(q11.2;q14),del(15)(q?)[2]/47,idem,i(8)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10),+13,-del(13),-21,+mar1[17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X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-Y[4]/46,XY,del(5)(q?)[1]/46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XY,del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20)(q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)[1]/46,XY[1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+5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[1]/46,XY[1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add(2)(p13),del(2)(q?),add(6)(p21),del(6)(q?),+7,der(7;17)(q10;q10),i(18)(q10)[5]/46,idem,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(1)(q21)[1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 xml:space="preserve">(other 2 cells with 46 chromosomes 1 cell with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,XY,+Y,+add(Y)(q12),add(1)(q32),add(2)(q21),add(4)(p14),add(6)(p11),del(6)(q?),-10,del(14)(q22),add(16)(q11.2),-18,i(18)(q10),+mar1,+mar2,+mar3[11]/53,s1,+Y,+Y,-add(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+7,+13,+mar3[4]/46,XY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with 48 chromosomes, 1 cell with 52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20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,XXY,i(1)(q10)x2,+3,-6,del(6)(q?),-9,add(9)(q34),+12,-13,-13,-18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8,-19,-22,+12mar[1]/46,XY[1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7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X[3]/46,XX[1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5,XXY,i(1)(q10),add(2)(p21)x2,add(3)(q2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-4,-5,-6,+add(7)(q32),-10,+12,-13,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-18,-19,+21,+mar1[3]/46,XY[14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64 chromosomes, 1 cell with 6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,XX,+X,+11[2]/46,XX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der(1)t(1;3)(q42;p21),der(3)t(1;3)t(3;12)(q27;p13),inv(3)(p21q21),t(4;7)(q31;p13),der(12)t(3;12),-19,-21,+mar1,+mar2[8]/46,idem,+add(1)(q21),-der(1)t(1;3)[6]/46,idem,+add(1)(q21),-der(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(1;3),add(14)(q32)[1]/46,XX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3 cells with 4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,XX,+3,t(8;22)(q24;q11.2),+13,del(15)(q?)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[4]/46,XY[1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1&lt;2n&gt;,XX,+1,+add(1)(q21),+2,+add(3)(q11.2),-5,-5,+i(6)(p10),-8,-8,+11,+11,+12,+12,+13,+13,+14,+16,+17,i(17)(q10)x2,add(18)(q21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19,+20,+20,+32mar[1]/46,XX[1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123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Y,add(1)(p11),t(11;22)(q21;q11.2),add(2)(q11.2),add(3)(q27),add(5)(q35),-6,add(9)(p13),t(14;18)(q32;q21),der(16)t(6:16)(p11;q12.1)[11]/45,idem,-add(3),+add(3)(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[8]/46,XY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,add(1)(q21)[1]/84&lt;3n&gt;,XXY,+X,+Y,+add(1),+2,+3,-4,+5,+6,-7,+8,+10,+11,+13,-16,-17,+21,+7mar[1]/46,XY,add(1)(p11),add(18)(q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[1]/46,XY[1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2&lt;3n&gt;,X,-X,-X,add(1)(q11)x2,i(1)(q10),add(3)(p13),add(3)(p21),add(3)(q11.2),-4,add(4)(q21),-5,del(5)(q?),+add(6)(q21),+del(6)(q?),+add(7)(q11.2),+i(7)(q10),-9,add(10)(q22),-13,-14,add(15)(p11.2),+16,+add(17)(p11.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19,+20,+21,+21mar[1]/46,XX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3 chromosomes, 2 cells with 89 chromosomes, 2 cells with 90 chromosomes, 1 cell with 91 chromosomes, 2 cells with 92 chromosomes, 6 cells with 93 chromosomes, 3 cells with 94 chromosomes, 1 cell with 9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-Y,add(1)(q42),+6,+dup(7)(q22q32),del(8)(p11.2),del(9)(p?),der(19)t(1;19)(q25;q13.3)[10]/48,idem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12[1]/46,XY[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Y,add(3)(q21),del(6)(q15),der(14)?t(3;14)(q27;q32),del(16)(q?),add(20)(p13)[3]/45,s1,add(2)(p11.2)[6]/45,s1,+add(3)(q12),-add(3),+add(14)(q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,-der(14)?t(3;14)[2]/46,XY[6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5 chromosomes, 2 cells with 4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3,XX,+X,add(1)(q32),der(3)add(3)(p25)add(3)(q21),add(5)(q13),del(6)(q12),-8,add(10)(q22),-13,-14,+16,-17,+18,+der(18)t(11;18)(q13;q23),+19,+der(?)t(?;14)(?;q11.2),+mar1,+mar2,+mar3,+mar4x2[1]/53,s1,-der(3)add(3)add(3),+der(3)add(3)add(3)(q21),-13,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-19,-mar4x2,+6mar[1]/46,XX[10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50 chromosomes, 1 cell with 52 chromosomes, 2 cells with 53 chromosomes, 2 cells with 54 chromosomes, 2 cells with 5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0,XXYY,?i</w:t>
            </w:r>
            <w:r w:rsidR="00311F83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q10),+add(3)(q11.2)x2,add(3)(q27)x2,add(4)(q31)x2,+5,-6,-6,-6,add(6)(q13),-10,-13,-13,-14,-14,-14,add(14)(q32),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-16,+19,+20,+14mar[1]/46,XY[7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96 chromosomes, 1 cell with 9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add(2)(q11.2),add(3)(p11),add(3)(p11),add(4)(q21),-14,+15,+mar1,+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2[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]/46,XX[18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Y,add(1)(q32),+3,+add(3)(p13),del(15)(q?),der(17;22)(q10;q10),+18,add(19)(q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[7]/46,XY[1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t(3;22)(q27;q11.2),+7,t(8;14)(q24;q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[3]/46,XX[1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,XY,+15[4]/46,XY[1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3,XX,-Y,-Y,-1,-1,-2,-2,-3,add(3)(q21),-5,-6,-6,del(6)(q?),+7,-8,-9,-9,-10,-10,-11,add(11)(p15),-12,-13,-14,-14,-16,-17,add(18)(p11.2)x2,-19,-19,-22,+15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[1]/46,XY[1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add(1)(q44),der(1)add(1)(p32)add(1)(q32),add(3)(q27),a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(7)(q22),-16,+20,+21,+mar1[1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9 chromosomes, 1 cell with 5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Y[4]/50,XY,+3,add(11)(q23),der(13)t(1;13)(q12;p13),+14,+18,add(21)(p11.2),+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1[4]/46,XY[1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add(1)(q21),del(2)(q?),-5,-5,-6,-8,-9,-9,-10,-11,-13,-14,-14,-15,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,-22,+15mar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Y,+5,?t(8;14;18;13)(q24;q32;q21;q32),+12,del(13)(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)[17]/46,XY[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Y,inv(9)(p12q13)[16]/46,XY,inv(9)(p12q13)[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20711F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656FB7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6FB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+X,add(1)(p36.1),t(2;8)(p12;q24),+7,add(13)(p11.2),t(14;18)(q32;q21)[18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49,idem,+12[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+X,-Y,del(1)(p?),add(2)(p11.2),+add(3)(p13),add(6)(p21),del(6)(q?),add(7)(p11.2),add(7)(q32),add(9)(p13),add(13)(p11.2),add(14)(q24),add(14)(q32),i(15)(q10),add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(q12.1),-17,+mar1[10]/46,XY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4 cells with 46 chromosomes, 5 cells with 4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0,XY,add(1)(q32),+3,+add(3)(q21),del(6)(q?),del(9)(q?),+13,+18,add(18)(p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)x2[6]/49,idem,-Y[8]/46,XY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1chromosomes, 2 cells with 5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,XY,add(1)(q11),t(4;12)(q21;p13),add(6)(p11),i(6)(p10),+7,der(8)add(8)(p11.2)t(1;8)(q11;q24),+der(12)t(4;12),t(12;20)(q13;p13),-13,add(18)(q21),+mar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2[13]/46,XY[7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2,XXXX,-1,-1,t(2;3)(p12;q27)x2,+6,add(6)(q13)x3,-10,+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?)t(?;1)(?;p13)x2[1]/46,XX[16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92 chromosomes, 1 cell with 94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+add(X)(q22),der(4)t(4;12)(q31;q13),der(4;?)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t(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;?)(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15;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?)t(?;12)(?;q13),add(7)(q22),add(9)(p13)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[6]/46,XX[1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0&lt;2n&gt;,XY,+X,+Y,+1,+add(1)(p11),+2,+3,+3,-4,+6,+add(6)(q13),-7,+add(8)(p11.2),-10,add(11)(p11.2)x2,-12,-13,-13,+14,-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add(18)(q21),+20,+20,+46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99 chromosomes, 1 cell with 10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,XX,-2,-8,-9,+11,-17,+7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7,X,-Y,add(1)(q21),+5,+6,+7,+9,+11,+12,add(15)(q22),+19,+mar1,+mar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mar3,+mar4,+mar5[4]/46,XY[14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ther 1 cell with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 xml:space="preserve"> 50 chromosomes, 1 cell with 5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+X,add(1)(p36.1),-6,+7,t(14;18)(q32;q21)[6]/47,idem,del(5)(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?)[11]/46,XY[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&lt;2n&gt;,X,-Y,+1,-4,-4,-6,-13,-14,-14,-17,-18,+19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mar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72 chromosomes, 1 cell with 73 chromosomes, 2 cells with 74 chromosomes, 3 cells with 75 chromosomes, 1 cell with 76 chromosomes,  1 cell with 79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,XXYY,i(1)(q10)x2,-4,-4,-8,?t(8;14)(q24;q32),-10,add(13)(q14)x2,-14,-14,-15,-15,-16,-17,-17,+mar1,+m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+mar3,+mar4,+mar5[2]/46,XY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4 chromosomes, 1 cell with 85 chromosomes, 1 cell with 8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t(7;11)(q32;q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)[2]/46,XX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7,XXXX,-3,i(6)(p10)x2,-13,-13,?t(14;18)(q32;q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x2,-16,-18,+10mar[1]/46,XX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9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-Y,+3,del(6)(q?),add(7)(q22),del(7)(q?),add(8)(q22),add(9)(p13),-10,-10,add(11)(p11.2),add(11)(q23),add(12)(q22),add(15)(p11.2),+17,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+mar1,+mar2,+mar3[5]/46,XY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 with 46 chromosomes, 3 cells with 4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6,XY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Y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X[1]/46,XY[1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XX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-Y,-Y,-3,-4,+6,del(6)(q?)x3,+8,-10,-11,der(15;17)(q10;q1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x2[2]/46,XY[1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2&lt;3n&gt;,XX,+X,-Y,trp(1)(q21q32),-2,add(2)(q31),?t(3;14)(q27;q32),+6,del(6)(q?)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x2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-9,-10,+11,del(11)(q?)x2,-12,-13,-15,-15,-16,-17,add(18)(q21),+20,+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21,+21,-22,+17mar[1]/46,XY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with 80 chromosomes, 3 cells with 81 chromosomes, 3 cells with 82 chromosomes, 6 cells with 83 chromosomes, 1 cell with 8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,X,-X,-2,t(14;18)(q32;q21),+r1,+mar1,+mar2,+mar3,+mar4[4]/4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1,ins(1;?),(q21;?)[6]/46,XX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5 cells with 48 chromosomes, 4 cells with 49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-4,t(8;14)(q24;q32),-13,+add(14)(q32),der(16)t(16;17)(q24;q11.2),-17,der(20)t(1;20)(q12;q13.3),-22,+r1,+mar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mar2,+mar3[20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7,XY,+X,der(1)(qter→q12::p36.1→qter),+2,+3,+5,+7,+11,+11,+12,-14,t(14;18)(q32;q21),-15,-15,-16,-17,+18,+7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[1]/46,XY[1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Y,add(1)(p36.1),+3,-7,+8,del(2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q11.2q13.3)[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-4,+7,t(8;22)(q24;q11.2),inv(9)(p12q13),+11,t(14;18)(q32;q21),add(17)(p11.2),add(21)(p11.2),+mar1[6]/48,s1,-add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mar2[4]/46,XX,inv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12q13)[9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9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add(11)(q13),+12,add(17)(q11.2),+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1[5]/46,XX[1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t(3;16)(q21;p1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[1]/46,XX[19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der(3)add(3)(p21)add(3)(q27),add(4)(q21),add(5)(p13),inv(9)(p12q13),t(12;19)(q13;p13),-16,add(16)(p11.2),-17,-18,-19,+mar1,+mar2,+mar3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r4[2]/46,XX,inv(9)(p12q13)[3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with 4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,X,-Y[8]/46,XY[1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9,XX,-Y,-Y,add(1)(p34.1),add(2)(q31),+3,+3,add(6)(p21.3)x2,-7,-10,add(11)(q11)x2,add(11)(q23)x2,-13,-14,add(14)(q32),+16,add(17)(q25),add(1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11.2)x2,-21,-22,+mar1x2[cp29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6 cells with 86 chromosomes, 3 cells with 87 chromosomes, 4 cell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with 88 chromosomes, 7 cells with 89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,del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(p?32),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1,X,-X,t(1;14)(q21;q32),+6,i(6)(p10),+7+8,+10,add(10)(q22),t(14;18)(q32;q21),add(17)(q25),+18,der(18)t(14;18),+mar1[cp14]/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~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0,XX,-X,+1,t(1;14)x2,-2,+3,i(6),t(14;18),+18,+20,+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[cp6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 xml:space="preserve">(1 cell with 49 chromosomes, 9 cells with 50 chromosomes, 4 cells with 51 chromosomes, 1 cell with 62 chromosomes, 1 cell with 63 chromosomes, 2 cells with 67 chromosomes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cell with 78 chromosomes, 1 c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ell with 8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[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,inv(11)(p15q23)[5]/47,s1,+16[8]/47,sdl1,add(9)(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[2]/46,XY[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Y,add(X)(p11.2),add(1)(q21),+11,t(14;19)(q32;q13.1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d(18)(q21),+mar1[17]/46,XY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other 1 cell with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3,XX,-X,-X,-1,-2,-4,+add(9)(q34)x3,-10,-11,-15,-17,add(17)(p11.2),add(17)</w:t>
            </w:r>
            <w:r w:rsidR="00FD71EE">
              <w:rPr>
                <w:rFonts w:ascii="Times New Roman" w:hAnsi="Times New Roman" w:cs="Times New Roman"/>
                <w:sz w:val="16"/>
                <w:szCs w:val="16"/>
              </w:rPr>
              <w:t>(p11.2),del(17)(p11.2),i(18)(q1</w:t>
            </w:r>
            <w:r w:rsidR="00FD71E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)x2,-22,-22,-22,-22,+der(?)t(?;1)(?;q21),+der(?)t(?;1)(?;q21),+der(?)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?;1)(?;q21),+9mar[1]/46,XX[10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8 chromosomes, 1 cell with 89 chromosomes, 2 cells with 91 chromosomes, 2 cells with 92 chromosomes, 2 cells with 94 chromosomes, 1 cell with 9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add(1)(p36.1),-2,del(2)(p?),add(3)(q11.2),del(3)(p?),add(4)(p11),del(5)(q?),-8,-9,add(11)(q13),-14,-17,del(20)(q1?),+der(?)t(?;1)(?;q21),+mar1,+mar2,+mar3,+mar4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+mar5,+mar6[20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X,add(2)(p13),add(2)(q33),-6,add(6)(p11),add(8)(p11.2),-10,del(11)(p?),add(12)(q13),-13,t(14;18)(q32;q21),add(16)(p11.2),-17,der(20)t(11;20)(q13;q11.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mar1,+mar2,+mar3[11]/46,XX[6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3 cells with 4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2,YY,add(X)(q22)x2,-1,-1,add(1)(p11),add(1)(p11),-2,add(3)(q12),add(3)(q21),-4,-5,add(5)(p11)x2,-6,add(6)(q13),-7,-8,-9,-10,add(10)(q22),-12,-14,-14,add(14)(q32)x2,add(15)(p11.2),-16,-18,add(18)(q21)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+21,+21,-22,+4mar[1]/46,XY[6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1 chromosomes, 3 cells with 82 chromosomes, 3 cells with 83 chromosomes, 2 cells with 84 chromosomes, 1 cell with 85 chromosomes, 1cell with 88 chromosomes, 1 cell with 89 chromosomes, 1 cell with 9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4,X,-X,-13[17]/46,XX[3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0,XXXX,-1,-2,-2,-3,t(3;22)(q27;q11.2)x2,add(6)(q21),-7,+8,-9,add(9)(p13),+12,-14,der(14)t(1;14)(q21;q24),t(14;18)(q32;q21),-15,-16,der(18)t(14;18),+20,+mar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mar2,+mar3,+mar4[2]/46,XX[15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3 cells with 9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,add(X)(q22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d(7)(q22),+17[20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A65B6E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~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6,XXYY,add(1)(p13),i(1)(q10),+3,-7,add(11)(q?25),+18,+mar1,+mar2,+mar3,+m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,+mar5x2,inc[cp3]/46,XY,inc[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]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17 cells with 46 chromosomes (46,XY), 1 cell with 91 chromosomes, 1 cell with 95 chromosomes, 1 cell with 96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X,?der(1;14)(q10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10)[2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6,XY,-X,-1,-2,-4,-5,del(6)(q?),-7,add(7)(p11.2),+8,+8,+8,-9,-9,+13,-16,-17,-18,+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+der(1;7)(q10;p10)x2,+mar1[13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66 chromosomes, 6 cells with 67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X,+X,add(1)(p34),t(1;8)(q21;q11.2),der(6)add(6)(p21)add(6)(q21),der(9)t(9;12)(p13;p13)ins(9;?)(p13;?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,add(11)(q23),+18[9]/46,XX[10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8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,X,-X[4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XX,del(1)(q21),dup(1)(q21q32),der(7)t(1;7)(?;p15),+del(9)(q12),der(13)t(13;15)(p11.2;q?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t(14;17)(q22;q21)[1]/46,XX[10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5 chromosomes, 1 cell with 47 chromosomes, 1 cell with 50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X,-4,-5,-6,-7,add(9)(p13),-14,-14,-18,del(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(q1?),+6mar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1,X,-X,add(1)(p36.1),-2,add(7)(q11.2),-8,-10,-13,-14,-18,add(18)(q21),add(19)(q13.1),-20,-20,-21,-22,+der(?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(?;1)(?;q12),+5mar[1]/46,XX[2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1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6,XX,?inv(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p11.2q14.2)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,XY,inc[6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V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1,XY,dup(1)(q12q32),+3,-4,+5,+del(6)(q?),+7,del(9)(p?),-10,del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(p?),+3mar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7,-Y,add(X)(q22),add(3)(q11.2),add(4)(q31),add(5)(p11),add(6)(p11),-8,+add(9)(p13),add(10)(p11.2),add(11)(p11.2),add(12)(p11.2),der(13;15)(q10;q10),-15,-16,del(17)(p11.2),+18,+18,+18,-19,-21,+mar1,+m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,+mar3,+mar4[2]/48,idem,+18[5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3 chromosomes, 1 cell with 44 chromosomes, 1 cell with 45 chromosomes, 1 cell with 46 chromosomes, 4 cells with 47 chromosomes, 4 cells with 48 chromosomes, 1 cell with 49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add(X)(q22),-4,add(5)(p11),-6,-7,-8,add(9)(p13),add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)(p11.2),-22,+4mar[1]/46,XX[3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3 cells with 45 chromosomes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Y[4]/46,XY,t(1;13)(q11;p1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)[1]/46,XY[15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5,X,-Y[14]/46,idem,+10[1]/45,idem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8,-11,+2mar[1]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proofErr w:type="gramStart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XXXX</w:t>
            </w:r>
            <w:proofErr w:type="gramEnd"/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,-1,ins(1;?)(q21;?),-3,-4,-4,-5,del(6)(q?),+7,-8,+9,+10,+12,-13,-15,-15,add(17)(p11.2)x2,-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-21,-22,+2mar[1]/46,XX[18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5 chromosomes)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Y,+3,+3,add(9)(q11),-15,add(19)(p11),der(20)t(15;20)(q15;q13.1),+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1[18]/46,XY[2]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48,X,-X,+add(3)(p21),+7,add(10)(q22),+18[3]/49,idem,+d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)t(1;3)(q21;p25)[3]/46,XX[13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49 chromosomes)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B81FF4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7,XXXX,-1,add(1)(q21)x2,add(1)(q21),+2,add(2)(q11.2)x3,add(3)(q21),-4,-6,-6,add(6)(p21)x2,+7,+7,-8,-11,-13,-14,-14,-15,add(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q25),-19,-20,+4mar[1]/46,XX[5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1 cell with 84 chromosomes, 1 cell with 86 chromosomes, 2 cells with 87 chromosomes, 1 cell with 88 chromosomes, 3 cells with 89 chromosomes, 1 cell with 91 chromosomes, 1 cell with 92 chromosomes)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4,XXX,-X,-2,-2,+3,-5,-5,-5,-5,-6,-6,-8,-10,-10,-12,-14,-18,-19,-19,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,-22,+10mar[8]/46,XX[2]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86&lt;2n&gt;,XY,-3,+5,+7,+18,+20,+21,+22,+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ar[1]/46,XY[1]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740AA" w:rsidRPr="00D55A32" w:rsidTr="00374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514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16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1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0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I</w:t>
            </w:r>
          </w:p>
        </w:tc>
        <w:tc>
          <w:tcPr>
            <w:tcW w:w="567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LI</w:t>
            </w:r>
          </w:p>
        </w:tc>
        <w:tc>
          <w:tcPr>
            <w:tcW w:w="5528" w:type="dxa"/>
            <w:vAlign w:val="center"/>
            <w:hideMark/>
          </w:tcPr>
          <w:p w:rsidR="00854B1B" w:rsidRPr="00D55A32" w:rsidRDefault="00854B1B" w:rsidP="00453044">
            <w:pPr>
              <w:spacing w:line="2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92,XXY,-Y,-3,-3,-4,del(6)(q?),+7,+7,-8,der(8)t(8;13)(p21;q12)x2,add(9)(p11),add(9)(p11),-10,del(10)(q?),del(11)(p?),-13,-13,-13,-13,der(14)t(14;18)(q32;q21),t(14;18),del(17)(p11.2)x2,-18,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,-21,-21,-22,+13mar,32dmin[1]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(other 2 cells with 85 chromosomes, 1 cell with 88 chromosomes, 1 cell with 89 chromosomes, 1 cell with 90 chromosomes, 1 cell with 91 chromosomes, 4 cel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ith 92 chromosomes, 5 cells w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h 93 chromosomes 4 cells with 94 chromosomes)</w:t>
            </w:r>
          </w:p>
        </w:tc>
        <w:tc>
          <w:tcPr>
            <w:tcW w:w="709" w:type="dxa"/>
            <w:vAlign w:val="center"/>
            <w:hideMark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54B1B" w:rsidRPr="00D55A32" w:rsidRDefault="00854B1B" w:rsidP="00854B1B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明朝" w:eastAsia="ＭＳ 明朝" w:hAnsi="ＭＳ 明朝" w:cs="ＭＳ 明朝"/>
                <w:sz w:val="16"/>
                <w:szCs w:val="16"/>
              </w:rPr>
            </w:pPr>
            <w:r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center"/>
          </w:tcPr>
          <w:p w:rsidR="00854B1B" w:rsidRPr="00D55A32" w:rsidRDefault="00854B1B" w:rsidP="006D762A">
            <w:pPr>
              <w:spacing w:line="2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5A32">
              <w:rPr>
                <w:rFonts w:ascii="ＭＳ 明朝" w:eastAsia="ＭＳ 明朝" w:hAnsi="ＭＳ 明朝" w:cs="ＭＳ 明朝" w:hint="eastAsia"/>
                <w:sz w:val="16"/>
                <w:szCs w:val="16"/>
              </w:rPr>
              <w:t>≧</w:t>
            </w:r>
            <w:r w:rsidRPr="00D55A3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:rsidR="00EE1731" w:rsidRPr="00E26053" w:rsidRDefault="00EE1731" w:rsidP="00453044">
      <w:pPr>
        <w:spacing w:line="200" w:lineRule="exact"/>
        <w:rPr>
          <w:rFonts w:ascii="Times New Roman" w:hAnsi="Times New Roman" w:cs="Times New Roman"/>
          <w:sz w:val="16"/>
          <w:szCs w:val="16"/>
        </w:rPr>
      </w:pPr>
    </w:p>
    <w:sectPr w:rsidR="00EE1731" w:rsidRPr="00E26053" w:rsidSect="00453044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594" w:rsidRDefault="00202594" w:rsidP="00656FB7">
      <w:r>
        <w:separator/>
      </w:r>
    </w:p>
  </w:endnote>
  <w:endnote w:type="continuationSeparator" w:id="0">
    <w:p w:rsidR="00202594" w:rsidRDefault="00202594" w:rsidP="00656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594" w:rsidRDefault="00202594" w:rsidP="00656FB7">
      <w:r>
        <w:separator/>
      </w:r>
    </w:p>
  </w:footnote>
  <w:footnote w:type="continuationSeparator" w:id="0">
    <w:p w:rsidR="00202594" w:rsidRDefault="00202594" w:rsidP="00656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DF6"/>
    <w:rsid w:val="000023BD"/>
    <w:rsid w:val="000177C9"/>
    <w:rsid w:val="000218A9"/>
    <w:rsid w:val="0002626E"/>
    <w:rsid w:val="00032214"/>
    <w:rsid w:val="000501B4"/>
    <w:rsid w:val="00055F2E"/>
    <w:rsid w:val="00057067"/>
    <w:rsid w:val="00061603"/>
    <w:rsid w:val="000732F9"/>
    <w:rsid w:val="00086A5C"/>
    <w:rsid w:val="000A00BE"/>
    <w:rsid w:val="000A28DE"/>
    <w:rsid w:val="000E7E0E"/>
    <w:rsid w:val="00144FFE"/>
    <w:rsid w:val="001500BD"/>
    <w:rsid w:val="001647A1"/>
    <w:rsid w:val="00170D7B"/>
    <w:rsid w:val="001918E4"/>
    <w:rsid w:val="001D2198"/>
    <w:rsid w:val="001E3047"/>
    <w:rsid w:val="00202594"/>
    <w:rsid w:val="00203E61"/>
    <w:rsid w:val="0020711F"/>
    <w:rsid w:val="0021567C"/>
    <w:rsid w:val="00222834"/>
    <w:rsid w:val="002235AC"/>
    <w:rsid w:val="00240D5B"/>
    <w:rsid w:val="0024481F"/>
    <w:rsid w:val="002506B6"/>
    <w:rsid w:val="00254D11"/>
    <w:rsid w:val="00263DD5"/>
    <w:rsid w:val="002721CA"/>
    <w:rsid w:val="0027414D"/>
    <w:rsid w:val="00290BD0"/>
    <w:rsid w:val="0029336E"/>
    <w:rsid w:val="002D7314"/>
    <w:rsid w:val="002E40D9"/>
    <w:rsid w:val="002F6166"/>
    <w:rsid w:val="00311F83"/>
    <w:rsid w:val="00346779"/>
    <w:rsid w:val="00362144"/>
    <w:rsid w:val="003740AA"/>
    <w:rsid w:val="003753F0"/>
    <w:rsid w:val="00375C7D"/>
    <w:rsid w:val="00381AF3"/>
    <w:rsid w:val="003A2632"/>
    <w:rsid w:val="003B0876"/>
    <w:rsid w:val="003C0C3A"/>
    <w:rsid w:val="003D3809"/>
    <w:rsid w:val="003E059E"/>
    <w:rsid w:val="003E0BB5"/>
    <w:rsid w:val="00402C5E"/>
    <w:rsid w:val="0040612A"/>
    <w:rsid w:val="00420CFE"/>
    <w:rsid w:val="00453044"/>
    <w:rsid w:val="004C6C63"/>
    <w:rsid w:val="004C73C5"/>
    <w:rsid w:val="004D69E3"/>
    <w:rsid w:val="004E6D3A"/>
    <w:rsid w:val="0051011D"/>
    <w:rsid w:val="005110C7"/>
    <w:rsid w:val="005A2487"/>
    <w:rsid w:val="005D4CC8"/>
    <w:rsid w:val="005E0C1D"/>
    <w:rsid w:val="005F7B31"/>
    <w:rsid w:val="0060652B"/>
    <w:rsid w:val="0061538D"/>
    <w:rsid w:val="00656FB7"/>
    <w:rsid w:val="0066530F"/>
    <w:rsid w:val="00676969"/>
    <w:rsid w:val="0068094A"/>
    <w:rsid w:val="00682E78"/>
    <w:rsid w:val="006A2FFE"/>
    <w:rsid w:val="006D762A"/>
    <w:rsid w:val="006E09F9"/>
    <w:rsid w:val="00721B3E"/>
    <w:rsid w:val="0073228F"/>
    <w:rsid w:val="007334F4"/>
    <w:rsid w:val="00734E77"/>
    <w:rsid w:val="00745D7B"/>
    <w:rsid w:val="007477BF"/>
    <w:rsid w:val="00755B45"/>
    <w:rsid w:val="00761466"/>
    <w:rsid w:val="00766508"/>
    <w:rsid w:val="00791232"/>
    <w:rsid w:val="007A5C4A"/>
    <w:rsid w:val="007B6539"/>
    <w:rsid w:val="007C7790"/>
    <w:rsid w:val="007D62BF"/>
    <w:rsid w:val="007F255B"/>
    <w:rsid w:val="00807511"/>
    <w:rsid w:val="00814DF6"/>
    <w:rsid w:val="008157CE"/>
    <w:rsid w:val="0083208B"/>
    <w:rsid w:val="00854B1B"/>
    <w:rsid w:val="00871162"/>
    <w:rsid w:val="0087405D"/>
    <w:rsid w:val="00876337"/>
    <w:rsid w:val="008804AC"/>
    <w:rsid w:val="0088707E"/>
    <w:rsid w:val="008A118B"/>
    <w:rsid w:val="008E463C"/>
    <w:rsid w:val="008E48F7"/>
    <w:rsid w:val="00932DCD"/>
    <w:rsid w:val="00961FFE"/>
    <w:rsid w:val="009632BC"/>
    <w:rsid w:val="0097036A"/>
    <w:rsid w:val="00971402"/>
    <w:rsid w:val="00971780"/>
    <w:rsid w:val="00974777"/>
    <w:rsid w:val="00981AC2"/>
    <w:rsid w:val="00990D58"/>
    <w:rsid w:val="009A29AD"/>
    <w:rsid w:val="009A40C1"/>
    <w:rsid w:val="009A7FA3"/>
    <w:rsid w:val="009F562E"/>
    <w:rsid w:val="00A00BD1"/>
    <w:rsid w:val="00A40320"/>
    <w:rsid w:val="00A531A6"/>
    <w:rsid w:val="00A65B6E"/>
    <w:rsid w:val="00A65CC1"/>
    <w:rsid w:val="00A66918"/>
    <w:rsid w:val="00A71F65"/>
    <w:rsid w:val="00A72940"/>
    <w:rsid w:val="00A779BE"/>
    <w:rsid w:val="00AA52AA"/>
    <w:rsid w:val="00AA63B6"/>
    <w:rsid w:val="00AB7F20"/>
    <w:rsid w:val="00AE0F01"/>
    <w:rsid w:val="00AE4E05"/>
    <w:rsid w:val="00B3282B"/>
    <w:rsid w:val="00B457ED"/>
    <w:rsid w:val="00B50A74"/>
    <w:rsid w:val="00B55EA0"/>
    <w:rsid w:val="00B76897"/>
    <w:rsid w:val="00B81FF4"/>
    <w:rsid w:val="00B837C1"/>
    <w:rsid w:val="00BA0376"/>
    <w:rsid w:val="00BE2D99"/>
    <w:rsid w:val="00C27414"/>
    <w:rsid w:val="00C54DE2"/>
    <w:rsid w:val="00C650E8"/>
    <w:rsid w:val="00C83E33"/>
    <w:rsid w:val="00C977F5"/>
    <w:rsid w:val="00CB37CF"/>
    <w:rsid w:val="00CC0585"/>
    <w:rsid w:val="00CC33A4"/>
    <w:rsid w:val="00CE2E02"/>
    <w:rsid w:val="00D07457"/>
    <w:rsid w:val="00D2142E"/>
    <w:rsid w:val="00D229E3"/>
    <w:rsid w:val="00D34FD8"/>
    <w:rsid w:val="00D55A32"/>
    <w:rsid w:val="00D6050D"/>
    <w:rsid w:val="00D675D5"/>
    <w:rsid w:val="00D70A5B"/>
    <w:rsid w:val="00D77882"/>
    <w:rsid w:val="00DA62F5"/>
    <w:rsid w:val="00DB0375"/>
    <w:rsid w:val="00DC29E7"/>
    <w:rsid w:val="00DE1F14"/>
    <w:rsid w:val="00E201BA"/>
    <w:rsid w:val="00E20435"/>
    <w:rsid w:val="00E20C35"/>
    <w:rsid w:val="00E26053"/>
    <w:rsid w:val="00E31A0F"/>
    <w:rsid w:val="00E46800"/>
    <w:rsid w:val="00E5167C"/>
    <w:rsid w:val="00E80477"/>
    <w:rsid w:val="00E81AF8"/>
    <w:rsid w:val="00E949D2"/>
    <w:rsid w:val="00EA084A"/>
    <w:rsid w:val="00EA29FB"/>
    <w:rsid w:val="00EA7666"/>
    <w:rsid w:val="00EE1731"/>
    <w:rsid w:val="00F15B9F"/>
    <w:rsid w:val="00F26316"/>
    <w:rsid w:val="00F44C51"/>
    <w:rsid w:val="00F46693"/>
    <w:rsid w:val="00F521ED"/>
    <w:rsid w:val="00F70822"/>
    <w:rsid w:val="00FD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a1">
    <w:name w:val="oa1"/>
    <w:basedOn w:val="a"/>
    <w:rsid w:val="00D55A32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D55A32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Light List"/>
    <w:basedOn w:val="a1"/>
    <w:uiPriority w:val="61"/>
    <w:rsid w:val="00A71F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56F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6FB7"/>
  </w:style>
  <w:style w:type="paragraph" w:styleId="a5">
    <w:name w:val="footer"/>
    <w:basedOn w:val="a"/>
    <w:link w:val="a6"/>
    <w:uiPriority w:val="99"/>
    <w:unhideWhenUsed/>
    <w:rsid w:val="00656F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6F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a1">
    <w:name w:val="oa1"/>
    <w:basedOn w:val="a"/>
    <w:rsid w:val="00D55A32"/>
    <w:pPr>
      <w:pBdr>
        <w:top w:val="single" w:sz="8" w:space="0" w:color="FFFFFF"/>
        <w:left w:val="single" w:sz="8" w:space="0" w:color="FFFFFF"/>
        <w:bottom w:val="single" w:sz="24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D55A32"/>
    <w:pPr>
      <w:pBdr>
        <w:top w:val="single" w:sz="24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DF4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D0D8E8"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D55A3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4F81BD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D55A32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2">
    <w:name w:val="Light List"/>
    <w:basedOn w:val="a1"/>
    <w:uiPriority w:val="61"/>
    <w:rsid w:val="00A71F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56F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56FB7"/>
  </w:style>
  <w:style w:type="paragraph" w:styleId="a5">
    <w:name w:val="footer"/>
    <w:basedOn w:val="a"/>
    <w:link w:val="a6"/>
    <w:uiPriority w:val="99"/>
    <w:unhideWhenUsed/>
    <w:rsid w:val="00656F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56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6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F0E4-FE35-409F-AEC3-44D09956E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74</Words>
  <Characters>16958</Characters>
  <Application>Microsoft Office Word</Application>
  <DocSecurity>0</DocSecurity>
  <Lines>141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3</cp:revision>
  <dcterms:created xsi:type="dcterms:W3CDTF">2017-10-12T02:27:00Z</dcterms:created>
  <dcterms:modified xsi:type="dcterms:W3CDTF">2017-11-21T07:31:00Z</dcterms:modified>
</cp:coreProperties>
</file>